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l Table 1</w:t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evere Neurological and Behavioural Sequelae following Cerebral Malaria in Ugandan children</w:t>
      </w:r>
    </w:p>
    <w:tbl>
      <w:tblPr>
        <w:tblW w:w="116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90"/>
        <w:gridCol w:w="810"/>
        <w:gridCol w:w="1166"/>
        <w:gridCol w:w="1260"/>
        <w:gridCol w:w="1260"/>
        <w:gridCol w:w="2250"/>
        <w:gridCol w:w="1174"/>
        <w:gridCol w:w="180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ID No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 xml:space="preserve">Age on exposure, month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Gender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 xml:space="preserve">Time from exposure to attending clinic, month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 xml:space="preserve">Risk factors for poor outcom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Time from discharge to sequela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Types of sequelae observed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Changes on E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 xml:space="preserve">Comments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us epilep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Immediate. Discharged with multiple deficits.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uadriparesis with inability to feed self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vere cognitive impairment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hearing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speech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Blindness 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t to follow up.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anaemi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us epilep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 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4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speech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vere visual impairment – only able to perceive light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uadriparesis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vere cognitive impairment with loss of toilet control.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480" w:before="0" w:after="0"/>
              <w:ind w:left="252" w:hanging="252"/>
              <w:contextualSpacing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Behaviour problems with hyperactivity, aggression impulsiveness. 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Focal epilepsy initially had non convulsive seizures (startles)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leep EEG shows epileptic discharges from both temporal lobes. Left focus has tendency to generaliz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ecovered vision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us epilepticu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ep and prolonged com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 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lindnes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vere hearing impairment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speech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horea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52" w:hanging="270"/>
              <w:contextualSpacing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Generalized tonic clonic epilepsy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yperactivity  and short attention spa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EG testing not done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Vision improved over 7 months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efractory seizures despite anticonvulsants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us epilepticus Deep and prolonged c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Immediate. Discharged with multiple deficits.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6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uadriparesis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speech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paired hearing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vere cognitive impairment, loss of social skills including independent feeding and toilet training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o improvemen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uadriparesis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evere visual impairment 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isordered breathing and drooling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evere hyperactivity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ater, a diagnosis of ADHD was made.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hearin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lindnes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uadriplegi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horeoathetosi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vere cognitive impairme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pileps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w amplitude activity. No epileptiform discharge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eizure activity associated with sudden onset of limb movements followed by deep guttural sounds. </w:t>
            </w:r>
          </w:p>
        </w:tc>
      </w:tr>
      <w:tr>
        <w:trPr>
          <w:trHeight w:val="1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Female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ep and prolong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speech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hearing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lindness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Alternating limb tone and choreoathetosis </w:t>
            </w:r>
          </w:p>
          <w:p>
            <w:pPr>
              <w:pStyle w:val="ListParagraph"/>
              <w:numPr>
                <w:ilvl w:val="0"/>
                <w:numId w:val="20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vere cognitive impairment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N/A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Developed severe choreoathrtoid movement disorder with fluctuating tone 1 month after exposure.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Female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9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lindness</w:t>
            </w:r>
          </w:p>
          <w:p>
            <w:pPr>
              <w:pStyle w:val="ListParagraph"/>
              <w:numPr>
                <w:ilvl w:val="0"/>
                <w:numId w:val="19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hearing</w:t>
            </w:r>
          </w:p>
          <w:p>
            <w:pPr>
              <w:pStyle w:val="ListParagraph"/>
              <w:numPr>
                <w:ilvl w:val="0"/>
                <w:numId w:val="19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ovement disorder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. Blindness resolved.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5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Male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glycaemi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ep com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us epilep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8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speech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uadriparesis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480" w:before="0" w:after="0"/>
              <w:ind w:left="252" w:hanging="252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pileps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iffuse epileptiform discharg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Only minimal improvement in motor function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 yea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tus epileptic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 years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480" w:before="0" w:after="0"/>
              <w:ind w:left="256" w:hanging="256"/>
              <w:contextualSpacing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pilepsy. Doing very well in School (most recent position in class, 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out of 49).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EG testing not done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n treatment with Phenobarbitone.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 mon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us epilep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Immediate. Discharged with multiple deficits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7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oss of speech 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evere hearing impairment 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Epilepsy  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480" w:before="0" w:after="0"/>
              <w:ind w:left="252" w:hanging="270"/>
              <w:contextualSpacing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vere cognitive impairment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ld diffuse epileptiform activity with no focu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On treatment with Phenobarbitone and has hearing aids.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 month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anaemi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glycaem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sz w:val="16"/>
                <w:szCs w:val="16"/>
              </w:rPr>
              <w:t>Refractory status epilep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Immediate. Discharged with multiple deficits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lindnes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aring los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speech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eft sided hemiplegia (worst in upper limbs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yperactive and short attention spa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egained sight over 6 weeks and had partial improvement in hearing over 7 weeks. Difficulty in chewing.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 month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162" w:hanging="1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onged c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ome immediate others 2 month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pilepsy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ind w:left="252" w:hanging="252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ogressively worsening behaviour problems (inattentive, hyperactive and aggressive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Un-coordinated speech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ld diffuse epileptiform activ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izures controlled with carbamazepine. Aggressiveness and hyperactivity are major problems.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1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Male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1"/>
              </w:numPr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onth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us epilepticus</w:t>
            </w:r>
          </w:p>
          <w:p>
            <w:pPr>
              <w:pStyle w:val="Normal"/>
              <w:spacing w:lineRule="auto" w:line="240" w:before="0" w:after="0"/>
              <w:ind w:left="16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ep and prolonged c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Blindness 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hearing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speech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ntractable epilepsy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480" w:before="0" w:after="0"/>
              <w:ind w:left="252" w:hanging="27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haviour problems (excessive movements, aggression, shouting, removes clothing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iffuse slow background and  spike wave discharges similar to EEG in Lennox Gastaut epileps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nitially on Phenobarbital but withdrawn after developing hyperactivity. Seizures failed to respond to carbamazepine and sodium valproate. Both seizures and hyperactivity reduced on clonazepam.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5 (3 week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 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Quadriplegia with </w:t>
            </w:r>
          </w:p>
          <w:p>
            <w:pPr>
              <w:pStyle w:val="Normal"/>
              <w:spacing w:lineRule="auto" w:line="480" w:before="0" w:after="0"/>
              <w:ind w:left="252" w:hanging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Inability to sit unsupported and had feeding problems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lindnes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speech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paired hearing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Vision improved to perceiving light in 2 months and near normal in 6months. He was able to walk alone within 5 months. Incomprehensible speech 6 months after exposure. On regular speech therapy.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us epilepti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 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pilepsy, multiple seizure types, 10-15 seizures a day.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uadriparesi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vere cognitive impairment and regression in milestones with severe seizures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Diffuse slow waves and focal discharges over right posterior temporal region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oor seizure response to Phenobarbital. Improved on sodium valproate.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ypoglycaem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ome immediate others 1 month later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uadriparesis with inability to sit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horeoathetoid movement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Blindness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Vision started to improve in 2 months and motor deficits within 3 months.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onged com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 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480" w:before="0" w:after="0"/>
              <w:ind w:left="256" w:hanging="25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speech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480" w:before="0" w:after="0"/>
              <w:ind w:left="252" w:hanging="252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vere behaviour problems (destructive, excessive anger, injures self when angry, hyperactive and in attentive). Has periods when she eats rubbish and runs away from home.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vere cognitive impairment and learning disability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pileps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EG testing not done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pileptic seizures controlled with carbamazepine.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risk fact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 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ncomprehensible speech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uadriplegia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vere cognitive impairment with loss of toilet control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lindness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480" w:before="0" w:after="0"/>
              <w:ind w:left="252" w:hanging="252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vere behaviour and psychiatric problems (biting, eats rubbish, chews clothing, hyperactivity and in attentiveness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Regained vision after 1 mo and walked 4 yrs later. The behaviour problems progressively worsened over the 4 years. Given haloperidol and methylphenidate. Lost only sibling to cerebral malaria. Ten yr old cousin has severe sequelae after cerebral malaria.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us epilepticu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onged c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 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speech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Right sided hemiplegia with cranial nerves VI and VII palsie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condarily generalized epilepsy.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ind w:left="252" w:hanging="252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lf injurious behaviour, (bites himself), shouts and makes noises.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 w:before="0" w:after="0"/>
              <w:ind w:left="252" w:hanging="252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leep disorder – poor sleep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EG testing not d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o family history of neurological disorders. Seizures frequency reduced on Phenobarbital but behaviour problems worsened. Phenobarbital replaced with Carbamazepine.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2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us epilepticus</w:t>
            </w:r>
          </w:p>
          <w:p>
            <w:pPr>
              <w:pStyle w:val="Normal"/>
              <w:spacing w:lineRule="auto" w:line="240" w:before="0" w:after="0"/>
              <w:ind w:left="-1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glycemia</w:t>
            </w:r>
          </w:p>
          <w:p>
            <w:pPr>
              <w:pStyle w:val="Normal"/>
              <w:spacing w:lineRule="auto" w:line="240" w:before="0" w:after="0"/>
              <w:ind w:left="-1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onged c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 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lindness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oss of speech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paired hearing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480" w:before="0" w:after="0"/>
              <w:ind w:left="252" w:hanging="27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ehaviour problems (hyperactive and short attention span).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eft sided hemiplegia 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eding difficulties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Regained vision and hearing 3 and ½ months after discharge. 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Female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 (2  week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sz w:val="16"/>
                <w:szCs w:val="16"/>
              </w:rPr>
              <w:t>Repeated focal seizures after initial improv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ne week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spacing w:lineRule="auto" w:line="480" w:before="0" w:after="0"/>
              <w:ind w:left="256" w:hanging="256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xcessive anger and episodes of excessive happiness/laughter. Probable gelastic seizures.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480" w:before="0" w:after="0"/>
              <w:ind w:left="252" w:hanging="27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Aggressive behaviour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EG testing not d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ultiple family members reporting febrile seizures. Lost to follow up.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emal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ractory status epilepticu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onged com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Immediat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ischarged with multiple deficits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Left sided hemiplegia and VII palsy.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lurred speech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taxia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Epilepsy 1 month after discharge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480" w:before="0" w:after="0"/>
              <w:ind w:left="252" w:hanging="27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Hyperactivity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Generalized sharp waves with diffuse epileptiform activity. No focu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eizures controlled and patient improved on Carbamazepine.</w:t>
            </w:r>
          </w:p>
        </w:tc>
      </w:tr>
    </w:tbl>
    <w:p>
      <w:pPr>
        <w:pStyle w:val="Normal"/>
        <w:spacing w:lineRule="auto" w:line="480" w:before="0" w:after="20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4"/>
      <w:numFmt w:val="decimal"/>
      <w:lvlText w:val="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0T18:14:00Z</dcterms:created>
  <dc:creator>RIdro</dc:creator>
  <dc:description/>
  <cp:keywords/>
  <dc:language>en-US</dc:language>
  <cp:lastModifiedBy>ridro</cp:lastModifiedBy>
  <cp:lastPrinted>2009-12-05T12:03:00Z</cp:lastPrinted>
  <dcterms:modified xsi:type="dcterms:W3CDTF">2010-04-10T18:22:00Z</dcterms:modified>
  <cp:revision>3</cp:revision>
  <dc:subject/>
  <dc:title>Supplementary table</dc:title>
</cp:coreProperties>
</file>